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4B2448" w14:textId="0A128990" w:rsidR="00B0341C" w:rsidRPr="007D09B5" w:rsidRDefault="00B0341C" w:rsidP="007D09B5">
      <w:pPr>
        <w:pStyle w:val="ListParagraph"/>
        <w:numPr>
          <w:ilvl w:val="0"/>
          <w:numId w:val="2"/>
        </w:numPr>
        <w:rPr>
          <w:b/>
        </w:rPr>
      </w:pPr>
      <w:bookmarkStart w:id="0" w:name="_GoBack"/>
      <w:bookmarkEnd w:id="0"/>
      <w:r w:rsidRPr="007D09B5">
        <w:rPr>
          <w:b/>
        </w:rPr>
        <w:t xml:space="preserve">For each patient on ART who has been identified as having died within 3 months of starting ART, fill in the form below. </w:t>
      </w:r>
    </w:p>
    <w:p w14:paraId="7DB4FC8E" w14:textId="77777777" w:rsidR="001918E9" w:rsidRPr="00045DAD" w:rsidRDefault="001918E9" w:rsidP="00D95C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C62EC3" w:rsidRPr="00FE21A7" w14:paraId="06EF5B05" w14:textId="77777777" w:rsidTr="00F72017">
        <w:tc>
          <w:tcPr>
            <w:tcW w:w="13176" w:type="dxa"/>
            <w:gridSpan w:val="4"/>
          </w:tcPr>
          <w:p w14:paraId="65DA68B2" w14:textId="1055880D" w:rsidR="00C62EC3" w:rsidRPr="00FE21A7" w:rsidRDefault="00C62EC3" w:rsidP="005E3307">
            <w:pPr>
              <w:spacing w:line="480" w:lineRule="auto"/>
            </w:pPr>
            <w:r w:rsidRPr="00FE21A7">
              <w:t>Patients enrolled in ART who died within 3 months of enrolment</w:t>
            </w:r>
          </w:p>
        </w:tc>
      </w:tr>
      <w:tr w:rsidR="001918E9" w:rsidRPr="00FE21A7" w14:paraId="5DF4E3AD" w14:textId="77777777" w:rsidTr="001918E9">
        <w:tc>
          <w:tcPr>
            <w:tcW w:w="3294" w:type="dxa"/>
          </w:tcPr>
          <w:p w14:paraId="278386F1" w14:textId="4808FB0E" w:rsidR="001918E9" w:rsidRPr="00FE21A7" w:rsidRDefault="00BB4E43" w:rsidP="005E3307">
            <w:pPr>
              <w:spacing w:line="480" w:lineRule="auto"/>
            </w:pPr>
            <w:r w:rsidRPr="00FE21A7">
              <w:t xml:space="preserve">Patient Number </w:t>
            </w:r>
          </w:p>
        </w:tc>
        <w:tc>
          <w:tcPr>
            <w:tcW w:w="3294" w:type="dxa"/>
          </w:tcPr>
          <w:p w14:paraId="7BDC80E5" w14:textId="77777777" w:rsidR="001918E9" w:rsidRPr="00FE21A7" w:rsidRDefault="001918E9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5549DDFB" w14:textId="77777777" w:rsidR="001918E9" w:rsidRPr="00FE21A7" w:rsidRDefault="001918E9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0DD5CBB7" w14:textId="77777777" w:rsidR="001918E9" w:rsidRPr="00FE21A7" w:rsidRDefault="001918E9" w:rsidP="005E3307">
            <w:pPr>
              <w:spacing w:line="480" w:lineRule="auto"/>
            </w:pPr>
          </w:p>
        </w:tc>
      </w:tr>
      <w:tr w:rsidR="001918E9" w:rsidRPr="00FE21A7" w14:paraId="3D7AC0ED" w14:textId="77777777" w:rsidTr="001918E9">
        <w:tc>
          <w:tcPr>
            <w:tcW w:w="3294" w:type="dxa"/>
          </w:tcPr>
          <w:p w14:paraId="16CF4688" w14:textId="1B942992" w:rsidR="001918E9" w:rsidRPr="00FE21A7" w:rsidRDefault="00BB4E43" w:rsidP="005E3307">
            <w:pPr>
              <w:spacing w:line="480" w:lineRule="auto"/>
            </w:pPr>
            <w:r w:rsidRPr="00FE21A7">
              <w:t xml:space="preserve">Sex </w:t>
            </w:r>
          </w:p>
        </w:tc>
        <w:tc>
          <w:tcPr>
            <w:tcW w:w="3294" w:type="dxa"/>
          </w:tcPr>
          <w:p w14:paraId="28D18B5A" w14:textId="1E0B8595" w:rsidR="001918E9" w:rsidRPr="00FE21A7" w:rsidRDefault="00BB4E43" w:rsidP="005E3307">
            <w:pPr>
              <w:spacing w:line="480" w:lineRule="auto"/>
            </w:pPr>
            <w:r w:rsidRPr="00FE21A7">
              <w:t>1. Female</w:t>
            </w:r>
          </w:p>
        </w:tc>
        <w:tc>
          <w:tcPr>
            <w:tcW w:w="3294" w:type="dxa"/>
          </w:tcPr>
          <w:p w14:paraId="09DBBB2A" w14:textId="3B1059CE" w:rsidR="001918E9" w:rsidRPr="00FE21A7" w:rsidRDefault="00BB4E43" w:rsidP="005E3307">
            <w:pPr>
              <w:spacing w:line="480" w:lineRule="auto"/>
            </w:pPr>
            <w:r w:rsidRPr="00FE21A7">
              <w:t>2. Male</w:t>
            </w:r>
          </w:p>
        </w:tc>
        <w:tc>
          <w:tcPr>
            <w:tcW w:w="3294" w:type="dxa"/>
          </w:tcPr>
          <w:p w14:paraId="4DA7E7F7" w14:textId="77777777" w:rsidR="001918E9" w:rsidRPr="00FE21A7" w:rsidRDefault="001918E9" w:rsidP="005E3307">
            <w:pPr>
              <w:spacing w:line="480" w:lineRule="auto"/>
            </w:pPr>
          </w:p>
        </w:tc>
      </w:tr>
      <w:tr w:rsidR="001918E9" w:rsidRPr="00FE21A7" w14:paraId="7FD033B5" w14:textId="77777777" w:rsidTr="001918E9">
        <w:tc>
          <w:tcPr>
            <w:tcW w:w="3294" w:type="dxa"/>
          </w:tcPr>
          <w:p w14:paraId="294827E7" w14:textId="7D5201E8" w:rsidR="001918E9" w:rsidRPr="00FE21A7" w:rsidRDefault="00BB4E43" w:rsidP="005E3307">
            <w:pPr>
              <w:spacing w:line="480" w:lineRule="auto"/>
            </w:pPr>
            <w:r w:rsidRPr="00FE21A7">
              <w:t>Age</w:t>
            </w:r>
          </w:p>
        </w:tc>
        <w:tc>
          <w:tcPr>
            <w:tcW w:w="3294" w:type="dxa"/>
          </w:tcPr>
          <w:p w14:paraId="502FA0A9" w14:textId="77777777" w:rsidR="001918E9" w:rsidRPr="00FE21A7" w:rsidRDefault="001918E9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4E3341C5" w14:textId="4E202BD3" w:rsidR="001918E9" w:rsidRPr="00FE21A7" w:rsidRDefault="00BB4E43" w:rsidP="005E3307">
            <w:pPr>
              <w:spacing w:line="480" w:lineRule="auto"/>
            </w:pPr>
            <w:r w:rsidRPr="00FE21A7">
              <w:t>Date of last birthday</w:t>
            </w:r>
          </w:p>
        </w:tc>
        <w:tc>
          <w:tcPr>
            <w:tcW w:w="3294" w:type="dxa"/>
          </w:tcPr>
          <w:p w14:paraId="1F6EFC42" w14:textId="77777777" w:rsidR="001918E9" w:rsidRPr="00FE21A7" w:rsidRDefault="001918E9" w:rsidP="005E3307">
            <w:pPr>
              <w:spacing w:line="480" w:lineRule="auto"/>
            </w:pPr>
          </w:p>
        </w:tc>
      </w:tr>
      <w:tr w:rsidR="00BB4E43" w:rsidRPr="00FE21A7" w14:paraId="0129BDD6" w14:textId="77777777" w:rsidTr="001918E9">
        <w:tc>
          <w:tcPr>
            <w:tcW w:w="3294" w:type="dxa"/>
          </w:tcPr>
          <w:p w14:paraId="15BAED43" w14:textId="6C88F573" w:rsidR="00BB4E43" w:rsidRPr="00FE21A7" w:rsidRDefault="00BB4E43" w:rsidP="00D262CB">
            <w:r w:rsidRPr="00FE21A7">
              <w:t>Date of enrollment for HIV/Care</w:t>
            </w:r>
          </w:p>
        </w:tc>
        <w:tc>
          <w:tcPr>
            <w:tcW w:w="3294" w:type="dxa"/>
          </w:tcPr>
          <w:p w14:paraId="3F2CE5A7" w14:textId="77777777" w:rsidR="00BB4E43" w:rsidRPr="00FE21A7" w:rsidRDefault="00BB4E43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387307FE" w14:textId="77777777" w:rsidR="00BB4E43" w:rsidRPr="00FE21A7" w:rsidRDefault="00BB4E43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30066A53" w14:textId="77777777" w:rsidR="00BB4E43" w:rsidRPr="00FE21A7" w:rsidRDefault="00BB4E43" w:rsidP="005E3307">
            <w:pPr>
              <w:spacing w:line="480" w:lineRule="auto"/>
            </w:pPr>
          </w:p>
        </w:tc>
      </w:tr>
      <w:tr w:rsidR="00BB4E43" w:rsidRPr="00FE21A7" w14:paraId="7730A17A" w14:textId="77777777" w:rsidTr="001918E9">
        <w:tc>
          <w:tcPr>
            <w:tcW w:w="3294" w:type="dxa"/>
          </w:tcPr>
          <w:p w14:paraId="3C163B1C" w14:textId="1935B97B" w:rsidR="00BB4E43" w:rsidRPr="00FE21A7" w:rsidRDefault="00BB4E43" w:rsidP="005E3307">
            <w:pPr>
              <w:spacing w:line="480" w:lineRule="auto"/>
            </w:pPr>
            <w:r w:rsidRPr="00FE21A7">
              <w:t>Date of Start of ART</w:t>
            </w:r>
          </w:p>
        </w:tc>
        <w:tc>
          <w:tcPr>
            <w:tcW w:w="3294" w:type="dxa"/>
          </w:tcPr>
          <w:p w14:paraId="3BE665E2" w14:textId="77777777" w:rsidR="00BB4E43" w:rsidRPr="00FE21A7" w:rsidRDefault="00BB4E43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10DF583C" w14:textId="77777777" w:rsidR="00BB4E43" w:rsidRPr="00FE21A7" w:rsidRDefault="00BB4E43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6348B40F" w14:textId="77777777" w:rsidR="00BB4E43" w:rsidRPr="00FE21A7" w:rsidRDefault="00BB4E43" w:rsidP="005E3307">
            <w:pPr>
              <w:spacing w:line="480" w:lineRule="auto"/>
            </w:pPr>
          </w:p>
        </w:tc>
      </w:tr>
      <w:tr w:rsidR="00BB4E43" w:rsidRPr="00FE21A7" w14:paraId="63053480" w14:textId="77777777" w:rsidTr="001918E9">
        <w:tc>
          <w:tcPr>
            <w:tcW w:w="3294" w:type="dxa"/>
          </w:tcPr>
          <w:p w14:paraId="5FCAD687" w14:textId="1EFB7ACB" w:rsidR="00BB4E43" w:rsidRPr="00FE21A7" w:rsidRDefault="00EC479B" w:rsidP="005E3307">
            <w:pPr>
              <w:spacing w:line="480" w:lineRule="auto"/>
            </w:pPr>
            <w:r w:rsidRPr="00FE21A7">
              <w:t>Co</w:t>
            </w:r>
            <w:r w:rsidR="00BB4E43" w:rsidRPr="00FE21A7">
              <w:t>-morbidity</w:t>
            </w:r>
          </w:p>
        </w:tc>
        <w:tc>
          <w:tcPr>
            <w:tcW w:w="3294" w:type="dxa"/>
          </w:tcPr>
          <w:p w14:paraId="0394D1F3" w14:textId="10060A32" w:rsidR="00BB4E43" w:rsidRPr="00FE21A7" w:rsidRDefault="00BB4E43" w:rsidP="005E3307">
            <w:pPr>
              <w:spacing w:line="480" w:lineRule="auto"/>
            </w:pPr>
            <w:r w:rsidRPr="00FE21A7">
              <w:t>1. Yes</w:t>
            </w:r>
          </w:p>
        </w:tc>
        <w:tc>
          <w:tcPr>
            <w:tcW w:w="3294" w:type="dxa"/>
          </w:tcPr>
          <w:p w14:paraId="7F470B6D" w14:textId="52C1CDB8" w:rsidR="00BB4E43" w:rsidRPr="00FE21A7" w:rsidRDefault="00BB4E43" w:rsidP="005E3307">
            <w:pPr>
              <w:spacing w:line="480" w:lineRule="auto"/>
            </w:pPr>
            <w:r w:rsidRPr="00FE21A7">
              <w:t>2. No</w:t>
            </w:r>
          </w:p>
        </w:tc>
        <w:tc>
          <w:tcPr>
            <w:tcW w:w="3294" w:type="dxa"/>
          </w:tcPr>
          <w:p w14:paraId="638E3E9F" w14:textId="77777777" w:rsidR="00BB4E43" w:rsidRPr="00FE21A7" w:rsidRDefault="00BB4E43" w:rsidP="005E3307">
            <w:pPr>
              <w:spacing w:line="480" w:lineRule="auto"/>
            </w:pPr>
          </w:p>
        </w:tc>
      </w:tr>
      <w:tr w:rsidR="00EC479B" w:rsidRPr="00FE21A7" w14:paraId="2F342135" w14:textId="77777777" w:rsidTr="001918E9">
        <w:tc>
          <w:tcPr>
            <w:tcW w:w="3294" w:type="dxa"/>
          </w:tcPr>
          <w:p w14:paraId="37D48CC8" w14:textId="30A27E7C" w:rsidR="00EC479B" w:rsidRPr="00FE21A7" w:rsidRDefault="00EC479B" w:rsidP="005E3307">
            <w:pPr>
              <w:spacing w:line="480" w:lineRule="auto"/>
            </w:pPr>
            <w:r w:rsidRPr="00FE21A7">
              <w:t>Type of Co-morbidity</w:t>
            </w:r>
          </w:p>
        </w:tc>
        <w:tc>
          <w:tcPr>
            <w:tcW w:w="3294" w:type="dxa"/>
          </w:tcPr>
          <w:p w14:paraId="7029AA85" w14:textId="64DB327C" w:rsidR="00EC479B" w:rsidRPr="00FE21A7" w:rsidRDefault="00EC479B" w:rsidP="005E3307">
            <w:pPr>
              <w:spacing w:line="480" w:lineRule="auto"/>
            </w:pPr>
            <w:r w:rsidRPr="00FE21A7">
              <w:t>1. TB</w:t>
            </w:r>
          </w:p>
        </w:tc>
        <w:tc>
          <w:tcPr>
            <w:tcW w:w="3294" w:type="dxa"/>
          </w:tcPr>
          <w:p w14:paraId="097FB6AB" w14:textId="778C6D9A" w:rsidR="00EC479B" w:rsidRPr="00FE21A7" w:rsidRDefault="00EC479B" w:rsidP="005E3307">
            <w:pPr>
              <w:spacing w:line="480" w:lineRule="auto"/>
            </w:pPr>
            <w:r w:rsidRPr="00FE21A7">
              <w:t>2. PCP</w:t>
            </w:r>
          </w:p>
        </w:tc>
        <w:tc>
          <w:tcPr>
            <w:tcW w:w="3294" w:type="dxa"/>
          </w:tcPr>
          <w:p w14:paraId="038F6576" w14:textId="1415604E" w:rsidR="00EC479B" w:rsidRPr="00FE21A7" w:rsidRDefault="00EC479B" w:rsidP="005E3307">
            <w:pPr>
              <w:spacing w:line="480" w:lineRule="auto"/>
            </w:pPr>
            <w:r w:rsidRPr="00FE21A7">
              <w:t>3.</w:t>
            </w:r>
            <w:r w:rsidR="00C724D4" w:rsidRPr="00FE21A7">
              <w:t xml:space="preserve"> </w:t>
            </w:r>
            <w:r w:rsidRPr="00FE21A7">
              <w:t>Other</w:t>
            </w:r>
          </w:p>
        </w:tc>
      </w:tr>
      <w:tr w:rsidR="00EC479B" w:rsidRPr="00FE21A7" w14:paraId="74D04AE7" w14:textId="77777777" w:rsidTr="001918E9">
        <w:tc>
          <w:tcPr>
            <w:tcW w:w="3294" w:type="dxa"/>
          </w:tcPr>
          <w:p w14:paraId="7B09AAF1" w14:textId="46CCF0B0" w:rsidR="00EC479B" w:rsidRPr="00FE21A7" w:rsidRDefault="00C724D4" w:rsidP="00FD05EE">
            <w:r w:rsidRPr="00FE21A7">
              <w:t xml:space="preserve">Clinician </w:t>
            </w:r>
            <w:r w:rsidR="00AD21FA" w:rsidRPr="00FE21A7">
              <w:t>(</w:t>
            </w:r>
            <w:r w:rsidRPr="00FE21A7">
              <w:t>Code</w:t>
            </w:r>
            <w:r w:rsidR="00AD21FA" w:rsidRPr="00FE21A7">
              <w:t>)</w:t>
            </w:r>
            <w:r w:rsidRPr="00FE21A7">
              <w:t xml:space="preserve"> </w:t>
            </w:r>
            <w:r w:rsidR="00AD21FA" w:rsidRPr="00FE21A7">
              <w:t>a</w:t>
            </w:r>
            <w:r w:rsidR="00A9125F" w:rsidRPr="00FE21A7">
              <w:t xml:space="preserve">ttending on date </w:t>
            </w:r>
            <w:r w:rsidRPr="00FE21A7">
              <w:t>of enrolment</w:t>
            </w:r>
          </w:p>
        </w:tc>
        <w:tc>
          <w:tcPr>
            <w:tcW w:w="3294" w:type="dxa"/>
          </w:tcPr>
          <w:p w14:paraId="3CEFE8D2" w14:textId="77777777" w:rsidR="00EC479B" w:rsidRPr="00FE21A7" w:rsidRDefault="00EC479B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5AC39123" w14:textId="77777777" w:rsidR="00EC479B" w:rsidRPr="00FE21A7" w:rsidRDefault="00EC479B" w:rsidP="005E3307">
            <w:pPr>
              <w:spacing w:line="480" w:lineRule="auto"/>
            </w:pPr>
          </w:p>
        </w:tc>
        <w:tc>
          <w:tcPr>
            <w:tcW w:w="3294" w:type="dxa"/>
          </w:tcPr>
          <w:p w14:paraId="1BA3C52F" w14:textId="77777777" w:rsidR="00EC479B" w:rsidRPr="00FE21A7" w:rsidRDefault="00EC479B" w:rsidP="005E3307">
            <w:pPr>
              <w:spacing w:line="480" w:lineRule="auto"/>
            </w:pPr>
          </w:p>
        </w:tc>
      </w:tr>
      <w:tr w:rsidR="00EC479B" w:rsidRPr="00FE21A7" w14:paraId="2CB91F5B" w14:textId="77777777" w:rsidTr="001918E9">
        <w:tc>
          <w:tcPr>
            <w:tcW w:w="3294" w:type="dxa"/>
          </w:tcPr>
          <w:p w14:paraId="40F95C3B" w14:textId="7EDB2389" w:rsidR="00EC479B" w:rsidRPr="00FE21A7" w:rsidRDefault="00F72017" w:rsidP="005E3307">
            <w:pPr>
              <w:spacing w:line="480" w:lineRule="auto"/>
            </w:pPr>
            <w:r w:rsidRPr="00FE21A7">
              <w:t xml:space="preserve">Treatment Regimen </w:t>
            </w:r>
          </w:p>
        </w:tc>
        <w:tc>
          <w:tcPr>
            <w:tcW w:w="3294" w:type="dxa"/>
          </w:tcPr>
          <w:p w14:paraId="395423A4" w14:textId="76D80783" w:rsidR="00EC479B" w:rsidRPr="00FE21A7" w:rsidRDefault="00F72017" w:rsidP="005E3307">
            <w:pPr>
              <w:spacing w:line="480" w:lineRule="auto"/>
            </w:pPr>
            <w:r w:rsidRPr="00FE21A7">
              <w:t>Regimen 1</w:t>
            </w:r>
          </w:p>
        </w:tc>
        <w:tc>
          <w:tcPr>
            <w:tcW w:w="3294" w:type="dxa"/>
          </w:tcPr>
          <w:p w14:paraId="6BE82D1B" w14:textId="082526AB" w:rsidR="00EC479B" w:rsidRPr="00FE21A7" w:rsidRDefault="00F72017" w:rsidP="005E3307">
            <w:pPr>
              <w:spacing w:line="480" w:lineRule="auto"/>
            </w:pPr>
            <w:r w:rsidRPr="00FE21A7">
              <w:t>Regimen 2</w:t>
            </w:r>
          </w:p>
        </w:tc>
        <w:tc>
          <w:tcPr>
            <w:tcW w:w="3294" w:type="dxa"/>
          </w:tcPr>
          <w:p w14:paraId="45175F8B" w14:textId="56864623" w:rsidR="00EC479B" w:rsidRPr="00FE21A7" w:rsidRDefault="00F72017" w:rsidP="005E3307">
            <w:pPr>
              <w:spacing w:line="480" w:lineRule="auto"/>
            </w:pPr>
            <w:r w:rsidRPr="00FE21A7">
              <w:t>Regimen 3</w:t>
            </w:r>
          </w:p>
        </w:tc>
      </w:tr>
    </w:tbl>
    <w:p w14:paraId="52F17BF2" w14:textId="77777777" w:rsidR="0016322E" w:rsidRDefault="0016322E" w:rsidP="0016322E">
      <w:pPr>
        <w:ind w:left="360"/>
        <w:rPr>
          <w:b/>
          <w:highlight w:val="lightGray"/>
        </w:rPr>
      </w:pPr>
    </w:p>
    <w:p w14:paraId="755B5B64" w14:textId="77777777" w:rsidR="0016322E" w:rsidRDefault="0016322E">
      <w:pPr>
        <w:rPr>
          <w:b/>
          <w:highlight w:val="lightGray"/>
        </w:rPr>
      </w:pPr>
      <w:r>
        <w:rPr>
          <w:b/>
          <w:highlight w:val="lightGray"/>
        </w:rPr>
        <w:br w:type="page"/>
      </w:r>
    </w:p>
    <w:p w14:paraId="69F7F7F1" w14:textId="152CDE5D" w:rsidR="00E677D8" w:rsidRPr="0016322E" w:rsidRDefault="00E677D8" w:rsidP="0016322E">
      <w:pPr>
        <w:ind w:left="360"/>
        <w:rPr>
          <w:b/>
        </w:rPr>
      </w:pPr>
      <w:r w:rsidRPr="0016322E">
        <w:rPr>
          <w:b/>
        </w:rPr>
        <w:lastRenderedPageBreak/>
        <w:t xml:space="preserve">For each patient on ART who has been identified as having been lost to follow up within 3 months of enrolment, fill in the form below. </w:t>
      </w:r>
    </w:p>
    <w:p w14:paraId="698DA4A5" w14:textId="77777777" w:rsidR="00E677D8" w:rsidRPr="00045DAD" w:rsidRDefault="00E677D8" w:rsidP="00D95CC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94"/>
        <w:gridCol w:w="3294"/>
        <w:gridCol w:w="3294"/>
        <w:gridCol w:w="3294"/>
      </w:tblGrid>
      <w:tr w:rsidR="00E677D8" w:rsidRPr="00045DAD" w14:paraId="00C1B5FD" w14:textId="77777777" w:rsidTr="004847DB">
        <w:tc>
          <w:tcPr>
            <w:tcW w:w="13176" w:type="dxa"/>
            <w:gridSpan w:val="4"/>
          </w:tcPr>
          <w:p w14:paraId="6B3F919A" w14:textId="3BB35ADE" w:rsidR="00E677D8" w:rsidRPr="00045DAD" w:rsidRDefault="00E677D8" w:rsidP="003430A8">
            <w:pPr>
              <w:spacing w:line="480" w:lineRule="auto"/>
            </w:pPr>
            <w:r w:rsidRPr="00045DAD">
              <w:t>Patients enrolled in ART who are lost to follow up within 3 months of enrolment</w:t>
            </w:r>
          </w:p>
        </w:tc>
      </w:tr>
      <w:tr w:rsidR="00E677D8" w:rsidRPr="00045DAD" w14:paraId="515CE914" w14:textId="77777777" w:rsidTr="004847DB">
        <w:tc>
          <w:tcPr>
            <w:tcW w:w="3294" w:type="dxa"/>
          </w:tcPr>
          <w:p w14:paraId="226F53E6" w14:textId="77777777" w:rsidR="00E677D8" w:rsidRPr="00045DAD" w:rsidRDefault="00E677D8" w:rsidP="003430A8">
            <w:pPr>
              <w:spacing w:line="480" w:lineRule="auto"/>
            </w:pPr>
            <w:r w:rsidRPr="00045DAD">
              <w:t xml:space="preserve">Patient Number </w:t>
            </w:r>
          </w:p>
        </w:tc>
        <w:tc>
          <w:tcPr>
            <w:tcW w:w="3294" w:type="dxa"/>
          </w:tcPr>
          <w:p w14:paraId="23F25FBF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244FE26A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27ADCB4C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42A43BFC" w14:textId="77777777" w:rsidTr="004847DB">
        <w:tc>
          <w:tcPr>
            <w:tcW w:w="3294" w:type="dxa"/>
          </w:tcPr>
          <w:p w14:paraId="74668AE1" w14:textId="77777777" w:rsidR="00E677D8" w:rsidRPr="00045DAD" w:rsidRDefault="00E677D8" w:rsidP="003430A8">
            <w:pPr>
              <w:spacing w:line="480" w:lineRule="auto"/>
            </w:pPr>
            <w:r w:rsidRPr="00045DAD">
              <w:t xml:space="preserve">Sex </w:t>
            </w:r>
          </w:p>
        </w:tc>
        <w:tc>
          <w:tcPr>
            <w:tcW w:w="3294" w:type="dxa"/>
          </w:tcPr>
          <w:p w14:paraId="1CEABD65" w14:textId="77777777" w:rsidR="00E677D8" w:rsidRPr="00045DAD" w:rsidRDefault="00E677D8" w:rsidP="003430A8">
            <w:pPr>
              <w:spacing w:line="480" w:lineRule="auto"/>
            </w:pPr>
            <w:r w:rsidRPr="00045DAD">
              <w:t>1. Female</w:t>
            </w:r>
          </w:p>
        </w:tc>
        <w:tc>
          <w:tcPr>
            <w:tcW w:w="3294" w:type="dxa"/>
          </w:tcPr>
          <w:p w14:paraId="747095A5" w14:textId="77777777" w:rsidR="00E677D8" w:rsidRPr="00045DAD" w:rsidRDefault="00E677D8" w:rsidP="003430A8">
            <w:pPr>
              <w:spacing w:line="480" w:lineRule="auto"/>
            </w:pPr>
            <w:r w:rsidRPr="00045DAD">
              <w:t>2. Male</w:t>
            </w:r>
          </w:p>
        </w:tc>
        <w:tc>
          <w:tcPr>
            <w:tcW w:w="3294" w:type="dxa"/>
          </w:tcPr>
          <w:p w14:paraId="1E29BF7F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1E140BC1" w14:textId="77777777" w:rsidTr="004847DB">
        <w:tc>
          <w:tcPr>
            <w:tcW w:w="3294" w:type="dxa"/>
          </w:tcPr>
          <w:p w14:paraId="319E0C03" w14:textId="77777777" w:rsidR="00E677D8" w:rsidRPr="00045DAD" w:rsidRDefault="00E677D8" w:rsidP="003430A8">
            <w:pPr>
              <w:spacing w:line="480" w:lineRule="auto"/>
            </w:pPr>
            <w:r w:rsidRPr="00045DAD">
              <w:t>Age</w:t>
            </w:r>
          </w:p>
        </w:tc>
        <w:tc>
          <w:tcPr>
            <w:tcW w:w="3294" w:type="dxa"/>
          </w:tcPr>
          <w:p w14:paraId="173FA449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7F8E4C26" w14:textId="77777777" w:rsidR="00E677D8" w:rsidRPr="00045DAD" w:rsidRDefault="00E677D8" w:rsidP="003430A8">
            <w:pPr>
              <w:spacing w:line="480" w:lineRule="auto"/>
            </w:pPr>
            <w:r w:rsidRPr="00045DAD">
              <w:t>Date of last birthday</w:t>
            </w:r>
          </w:p>
        </w:tc>
        <w:tc>
          <w:tcPr>
            <w:tcW w:w="3294" w:type="dxa"/>
          </w:tcPr>
          <w:p w14:paraId="110C4086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35B3E5D8" w14:textId="77777777" w:rsidTr="004847DB">
        <w:tc>
          <w:tcPr>
            <w:tcW w:w="3294" w:type="dxa"/>
          </w:tcPr>
          <w:p w14:paraId="0213B200" w14:textId="77777777" w:rsidR="00E677D8" w:rsidRPr="00045DAD" w:rsidRDefault="00E677D8" w:rsidP="003E30EF">
            <w:r w:rsidRPr="00045DAD">
              <w:t>Date of enrollment for HIV/Care</w:t>
            </w:r>
          </w:p>
        </w:tc>
        <w:tc>
          <w:tcPr>
            <w:tcW w:w="3294" w:type="dxa"/>
          </w:tcPr>
          <w:p w14:paraId="48A05708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4A37AE1E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551F8811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19DBBB09" w14:textId="77777777" w:rsidTr="004847DB">
        <w:tc>
          <w:tcPr>
            <w:tcW w:w="3294" w:type="dxa"/>
          </w:tcPr>
          <w:p w14:paraId="51855800" w14:textId="77777777" w:rsidR="00E677D8" w:rsidRPr="00045DAD" w:rsidRDefault="00E677D8" w:rsidP="003430A8">
            <w:pPr>
              <w:spacing w:line="480" w:lineRule="auto"/>
            </w:pPr>
            <w:r w:rsidRPr="00045DAD">
              <w:t>Date of Start of ART</w:t>
            </w:r>
          </w:p>
        </w:tc>
        <w:tc>
          <w:tcPr>
            <w:tcW w:w="3294" w:type="dxa"/>
          </w:tcPr>
          <w:p w14:paraId="038DCB40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71BB0228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2E4EA34E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387F6956" w14:textId="77777777" w:rsidTr="004847DB">
        <w:tc>
          <w:tcPr>
            <w:tcW w:w="3294" w:type="dxa"/>
          </w:tcPr>
          <w:p w14:paraId="1DA2F7A0" w14:textId="77777777" w:rsidR="00E677D8" w:rsidRPr="00045DAD" w:rsidRDefault="00E677D8" w:rsidP="003430A8">
            <w:pPr>
              <w:spacing w:line="480" w:lineRule="auto"/>
            </w:pPr>
            <w:r w:rsidRPr="00045DAD">
              <w:t>Co-morbidity</w:t>
            </w:r>
          </w:p>
        </w:tc>
        <w:tc>
          <w:tcPr>
            <w:tcW w:w="3294" w:type="dxa"/>
          </w:tcPr>
          <w:p w14:paraId="1002872D" w14:textId="77777777" w:rsidR="00E677D8" w:rsidRPr="00045DAD" w:rsidRDefault="00E677D8" w:rsidP="003430A8">
            <w:pPr>
              <w:spacing w:line="480" w:lineRule="auto"/>
            </w:pPr>
            <w:r w:rsidRPr="00045DAD">
              <w:t>1. Yes</w:t>
            </w:r>
          </w:p>
        </w:tc>
        <w:tc>
          <w:tcPr>
            <w:tcW w:w="3294" w:type="dxa"/>
          </w:tcPr>
          <w:p w14:paraId="4C0878DA" w14:textId="77777777" w:rsidR="00E677D8" w:rsidRPr="00045DAD" w:rsidRDefault="00E677D8" w:rsidP="003430A8">
            <w:pPr>
              <w:spacing w:line="480" w:lineRule="auto"/>
            </w:pPr>
            <w:r w:rsidRPr="00045DAD">
              <w:t>2. No</w:t>
            </w:r>
          </w:p>
        </w:tc>
        <w:tc>
          <w:tcPr>
            <w:tcW w:w="3294" w:type="dxa"/>
          </w:tcPr>
          <w:p w14:paraId="7C11232D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5F68BACA" w14:textId="77777777" w:rsidTr="004847DB">
        <w:tc>
          <w:tcPr>
            <w:tcW w:w="3294" w:type="dxa"/>
          </w:tcPr>
          <w:p w14:paraId="0AF8E8FA" w14:textId="77777777" w:rsidR="00E677D8" w:rsidRPr="00045DAD" w:rsidRDefault="00E677D8" w:rsidP="003430A8">
            <w:pPr>
              <w:spacing w:line="480" w:lineRule="auto"/>
            </w:pPr>
            <w:r w:rsidRPr="00045DAD">
              <w:t>Type of Co-morbidity</w:t>
            </w:r>
          </w:p>
        </w:tc>
        <w:tc>
          <w:tcPr>
            <w:tcW w:w="3294" w:type="dxa"/>
          </w:tcPr>
          <w:p w14:paraId="0A0E8568" w14:textId="77777777" w:rsidR="00E677D8" w:rsidRPr="00045DAD" w:rsidRDefault="00E677D8" w:rsidP="003430A8">
            <w:pPr>
              <w:spacing w:line="480" w:lineRule="auto"/>
            </w:pPr>
            <w:r w:rsidRPr="00045DAD">
              <w:t>1. TB</w:t>
            </w:r>
          </w:p>
        </w:tc>
        <w:tc>
          <w:tcPr>
            <w:tcW w:w="3294" w:type="dxa"/>
          </w:tcPr>
          <w:p w14:paraId="6A209E4D" w14:textId="77777777" w:rsidR="00E677D8" w:rsidRPr="00045DAD" w:rsidRDefault="00E677D8" w:rsidP="003430A8">
            <w:pPr>
              <w:spacing w:line="480" w:lineRule="auto"/>
            </w:pPr>
            <w:r w:rsidRPr="00045DAD">
              <w:t>2. PCP</w:t>
            </w:r>
          </w:p>
        </w:tc>
        <w:tc>
          <w:tcPr>
            <w:tcW w:w="3294" w:type="dxa"/>
          </w:tcPr>
          <w:p w14:paraId="0065E0AB" w14:textId="77777777" w:rsidR="00E677D8" w:rsidRPr="00045DAD" w:rsidRDefault="00E677D8" w:rsidP="003430A8">
            <w:pPr>
              <w:spacing w:line="480" w:lineRule="auto"/>
            </w:pPr>
            <w:r w:rsidRPr="00045DAD">
              <w:t>3. Other</w:t>
            </w:r>
          </w:p>
        </w:tc>
      </w:tr>
      <w:tr w:rsidR="00E677D8" w:rsidRPr="00045DAD" w14:paraId="1FC1D3AD" w14:textId="77777777" w:rsidTr="004847DB">
        <w:tc>
          <w:tcPr>
            <w:tcW w:w="3294" w:type="dxa"/>
          </w:tcPr>
          <w:p w14:paraId="4FD2B9D7" w14:textId="77777777" w:rsidR="00E677D8" w:rsidRPr="00045DAD" w:rsidRDefault="00E677D8" w:rsidP="00F325ED">
            <w:r w:rsidRPr="00045DAD">
              <w:t>Clinician (Code) attending on date of enrolment</w:t>
            </w:r>
          </w:p>
        </w:tc>
        <w:tc>
          <w:tcPr>
            <w:tcW w:w="3294" w:type="dxa"/>
          </w:tcPr>
          <w:p w14:paraId="623048E4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71694039" w14:textId="77777777" w:rsidR="00E677D8" w:rsidRPr="00045DAD" w:rsidRDefault="00E677D8" w:rsidP="003430A8">
            <w:pPr>
              <w:spacing w:line="480" w:lineRule="auto"/>
            </w:pPr>
          </w:p>
        </w:tc>
        <w:tc>
          <w:tcPr>
            <w:tcW w:w="3294" w:type="dxa"/>
          </w:tcPr>
          <w:p w14:paraId="6DD1AC09" w14:textId="77777777" w:rsidR="00E677D8" w:rsidRPr="00045DAD" w:rsidRDefault="00E677D8" w:rsidP="003430A8">
            <w:pPr>
              <w:spacing w:line="480" w:lineRule="auto"/>
            </w:pPr>
          </w:p>
        </w:tc>
      </w:tr>
      <w:tr w:rsidR="00E677D8" w:rsidRPr="00045DAD" w14:paraId="2ADC03A4" w14:textId="77777777" w:rsidTr="004847DB">
        <w:tc>
          <w:tcPr>
            <w:tcW w:w="3294" w:type="dxa"/>
          </w:tcPr>
          <w:p w14:paraId="69E257CE" w14:textId="77777777" w:rsidR="00E677D8" w:rsidRPr="00045DAD" w:rsidRDefault="00E677D8" w:rsidP="003430A8">
            <w:pPr>
              <w:spacing w:line="480" w:lineRule="auto"/>
            </w:pPr>
            <w:r w:rsidRPr="00045DAD">
              <w:t xml:space="preserve">Treatment Regimen </w:t>
            </w:r>
          </w:p>
        </w:tc>
        <w:tc>
          <w:tcPr>
            <w:tcW w:w="3294" w:type="dxa"/>
          </w:tcPr>
          <w:p w14:paraId="2B4F7060" w14:textId="77777777" w:rsidR="00E677D8" w:rsidRPr="00045DAD" w:rsidRDefault="00E677D8" w:rsidP="003430A8">
            <w:pPr>
              <w:spacing w:line="480" w:lineRule="auto"/>
            </w:pPr>
            <w:r w:rsidRPr="00045DAD">
              <w:t>Regimen 1</w:t>
            </w:r>
          </w:p>
        </w:tc>
        <w:tc>
          <w:tcPr>
            <w:tcW w:w="3294" w:type="dxa"/>
          </w:tcPr>
          <w:p w14:paraId="2196D3FD" w14:textId="77777777" w:rsidR="00E677D8" w:rsidRPr="00045DAD" w:rsidRDefault="00E677D8" w:rsidP="003430A8">
            <w:pPr>
              <w:spacing w:line="480" w:lineRule="auto"/>
            </w:pPr>
            <w:r w:rsidRPr="00045DAD">
              <w:t>Regimen 2</w:t>
            </w:r>
          </w:p>
        </w:tc>
        <w:tc>
          <w:tcPr>
            <w:tcW w:w="3294" w:type="dxa"/>
          </w:tcPr>
          <w:p w14:paraId="324F64D5" w14:textId="77777777" w:rsidR="00E677D8" w:rsidRPr="00045DAD" w:rsidRDefault="00E677D8" w:rsidP="003430A8">
            <w:pPr>
              <w:spacing w:line="480" w:lineRule="auto"/>
            </w:pPr>
            <w:r w:rsidRPr="00045DAD">
              <w:t>Regimen 3</w:t>
            </w:r>
          </w:p>
        </w:tc>
      </w:tr>
    </w:tbl>
    <w:p w14:paraId="19E46D3E" w14:textId="77777777" w:rsidR="00E677D8" w:rsidRPr="00045DAD" w:rsidRDefault="00E677D8" w:rsidP="00581E2E"/>
    <w:sectPr w:rsidR="00E677D8" w:rsidRPr="00045DAD" w:rsidSect="002555EF">
      <w:headerReference w:type="default" r:id="rId8"/>
      <w:footerReference w:type="even" r:id="rId9"/>
      <w:footerReference w:type="default" r:id="rId10"/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46446" w14:textId="77777777" w:rsidR="002C4D7E" w:rsidRDefault="002C4D7E" w:rsidP="00972D53">
      <w:r>
        <w:separator/>
      </w:r>
    </w:p>
  </w:endnote>
  <w:endnote w:type="continuationSeparator" w:id="0">
    <w:p w14:paraId="7C4895E6" w14:textId="77777777" w:rsidR="002C4D7E" w:rsidRDefault="002C4D7E" w:rsidP="00972D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28651D" w14:textId="77777777" w:rsidR="002C4D7E" w:rsidRDefault="002C4D7E" w:rsidP="00F720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596C59F" w14:textId="77777777" w:rsidR="002C4D7E" w:rsidRDefault="002C4D7E" w:rsidP="00972D5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4C36B9" w14:textId="77777777" w:rsidR="002C4D7E" w:rsidRDefault="002C4D7E" w:rsidP="00F7201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3241D">
      <w:rPr>
        <w:rStyle w:val="PageNumber"/>
        <w:noProof/>
      </w:rPr>
      <w:t>1</w:t>
    </w:r>
    <w:r>
      <w:rPr>
        <w:rStyle w:val="PageNumber"/>
      </w:rPr>
      <w:fldChar w:fldCharType="end"/>
    </w:r>
  </w:p>
  <w:p w14:paraId="6BCD3F89" w14:textId="77777777" w:rsidR="002C4D7E" w:rsidRDefault="002C4D7E" w:rsidP="00C02479">
    <w:pPr>
      <w:spacing w:line="480" w:lineRule="auto"/>
      <w:rPr>
        <w:rFonts w:ascii="Times New Roman" w:hAnsi="Times New Roman" w:cs="Times New Roman"/>
        <w:lang w:val="en-GB"/>
      </w:rPr>
    </w:pPr>
  </w:p>
  <w:p w14:paraId="2C845568" w14:textId="77777777" w:rsidR="002C4D7E" w:rsidRPr="00C02479" w:rsidRDefault="002C4D7E" w:rsidP="00C02479">
    <w:pPr>
      <w:spacing w:line="480" w:lineRule="auto"/>
      <w:rPr>
        <w:rFonts w:ascii="Times New Roman" w:hAnsi="Times New Roman" w:cs="Times New Roman"/>
        <w:color w:val="141413"/>
        <w:lang w:val="en-GB"/>
      </w:rPr>
    </w:pPr>
    <w:r w:rsidRPr="00C02479">
      <w:rPr>
        <w:rFonts w:ascii="Times New Roman" w:hAnsi="Times New Roman" w:cs="Times New Roman"/>
        <w:lang w:val="en-GB"/>
      </w:rPr>
      <w:t xml:space="preserve">Organizational Cultural Factors and Clinicians’ Practice that correlate with </w:t>
    </w:r>
    <w:r w:rsidRPr="00C02479">
      <w:rPr>
        <w:rFonts w:ascii="Times New Roman" w:hAnsi="Times New Roman" w:cs="Times New Roman"/>
        <w:color w:val="141413"/>
        <w:lang w:val="en-GB"/>
      </w:rPr>
      <w:t>low early mortality of patients initiated on ART</w:t>
    </w:r>
    <w:r w:rsidRPr="00C02479" w:rsidDel="00AA0B84">
      <w:rPr>
        <w:rFonts w:ascii="Times New Roman" w:hAnsi="Times New Roman" w:cs="Times New Roman"/>
        <w:lang w:val="en-GB"/>
      </w:rPr>
      <w:t xml:space="preserve"> </w:t>
    </w:r>
    <w:r w:rsidRPr="00C02479">
      <w:rPr>
        <w:rFonts w:ascii="Times New Roman" w:hAnsi="Times New Roman" w:cs="Times New Roman"/>
        <w:lang w:val="en-GB"/>
      </w:rPr>
      <w:t xml:space="preserve">in </w:t>
    </w:r>
    <w:r w:rsidRPr="00C02479">
      <w:rPr>
        <w:rFonts w:ascii="Times New Roman" w:hAnsi="Times New Roman" w:cs="Times New Roman"/>
        <w:color w:val="141413"/>
        <w:lang w:val="en-GB"/>
      </w:rPr>
      <w:t>Nairobi, Kenya</w:t>
    </w:r>
  </w:p>
  <w:p w14:paraId="1FEEE176" w14:textId="77777777" w:rsidR="002C4D7E" w:rsidRDefault="002C4D7E" w:rsidP="00972D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761382C" w14:textId="77777777" w:rsidR="002C4D7E" w:rsidRDefault="002C4D7E" w:rsidP="00972D53">
      <w:r>
        <w:separator/>
      </w:r>
    </w:p>
  </w:footnote>
  <w:footnote w:type="continuationSeparator" w:id="0">
    <w:p w14:paraId="129B9DD0" w14:textId="77777777" w:rsidR="002C4D7E" w:rsidRDefault="002C4D7E" w:rsidP="00972D5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491262" w14:textId="77777777" w:rsidR="00595EE0" w:rsidRDefault="00595EE0" w:rsidP="00595EE0">
    <w:pPr>
      <w:pStyle w:val="Header"/>
      <w:spacing w:line="480" w:lineRule="auto"/>
    </w:pPr>
    <w:r>
      <w:t>Facility Name____________________________________</w:t>
    </w:r>
    <w:r>
      <w:tab/>
      <w:t>Study Code____________________</w:t>
    </w:r>
  </w:p>
  <w:p w14:paraId="50530D25" w14:textId="77777777" w:rsidR="00595EE0" w:rsidRDefault="00595EE0" w:rsidP="00595EE0">
    <w:pPr>
      <w:pStyle w:val="Header"/>
      <w:spacing w:line="480" w:lineRule="auto"/>
    </w:pPr>
    <w:r>
      <w:t>Date__________________________</w:t>
    </w:r>
  </w:p>
  <w:p w14:paraId="550412C3" w14:textId="7D61C17F" w:rsidR="002C4D7E" w:rsidRDefault="002C4D7E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A95B8D"/>
    <w:multiLevelType w:val="multilevel"/>
    <w:tmpl w:val="28C46F0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F69269A"/>
    <w:multiLevelType w:val="hybridMultilevel"/>
    <w:tmpl w:val="48BE0D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C605C06"/>
    <w:multiLevelType w:val="hybridMultilevel"/>
    <w:tmpl w:val="BA04CC86"/>
    <w:lvl w:ilvl="0" w:tplc="55368030">
      <w:start w:val="1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11C9"/>
    <w:rsid w:val="00035F5F"/>
    <w:rsid w:val="00045DAD"/>
    <w:rsid w:val="000B3F04"/>
    <w:rsid w:val="00103B72"/>
    <w:rsid w:val="0016322E"/>
    <w:rsid w:val="001918E9"/>
    <w:rsid w:val="0020226A"/>
    <w:rsid w:val="002555EF"/>
    <w:rsid w:val="002C4D7E"/>
    <w:rsid w:val="002D3FA7"/>
    <w:rsid w:val="002E11C9"/>
    <w:rsid w:val="003430A8"/>
    <w:rsid w:val="003B5C06"/>
    <w:rsid w:val="003C6EEE"/>
    <w:rsid w:val="003E30EF"/>
    <w:rsid w:val="003F2F91"/>
    <w:rsid w:val="004847DB"/>
    <w:rsid w:val="004A32DB"/>
    <w:rsid w:val="00581E2E"/>
    <w:rsid w:val="00595EE0"/>
    <w:rsid w:val="005E3307"/>
    <w:rsid w:val="00616016"/>
    <w:rsid w:val="00730454"/>
    <w:rsid w:val="00772679"/>
    <w:rsid w:val="007B0A4F"/>
    <w:rsid w:val="007D09B5"/>
    <w:rsid w:val="00874B44"/>
    <w:rsid w:val="00880C0F"/>
    <w:rsid w:val="00972D53"/>
    <w:rsid w:val="00A11C95"/>
    <w:rsid w:val="00A9125F"/>
    <w:rsid w:val="00A92D63"/>
    <w:rsid w:val="00AD21FA"/>
    <w:rsid w:val="00B0341C"/>
    <w:rsid w:val="00B6704C"/>
    <w:rsid w:val="00B977F5"/>
    <w:rsid w:val="00BB4E43"/>
    <w:rsid w:val="00C02479"/>
    <w:rsid w:val="00C3241D"/>
    <w:rsid w:val="00C437D4"/>
    <w:rsid w:val="00C62EC3"/>
    <w:rsid w:val="00C724D4"/>
    <w:rsid w:val="00D262CB"/>
    <w:rsid w:val="00D95CCA"/>
    <w:rsid w:val="00E677D8"/>
    <w:rsid w:val="00EC479B"/>
    <w:rsid w:val="00F13BD0"/>
    <w:rsid w:val="00F325ED"/>
    <w:rsid w:val="00F72017"/>
    <w:rsid w:val="00FD05EE"/>
    <w:rsid w:val="00FE2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9A80C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72D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D53"/>
  </w:style>
  <w:style w:type="character" w:styleId="PageNumber">
    <w:name w:val="page number"/>
    <w:basedOn w:val="DefaultParagraphFont"/>
    <w:uiPriority w:val="99"/>
    <w:semiHidden/>
    <w:unhideWhenUsed/>
    <w:rsid w:val="00972D53"/>
  </w:style>
  <w:style w:type="paragraph" w:styleId="Header">
    <w:name w:val="header"/>
    <w:basedOn w:val="Normal"/>
    <w:link w:val="HeaderChar"/>
    <w:uiPriority w:val="99"/>
    <w:unhideWhenUsed/>
    <w:rsid w:val="00A11C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C95"/>
  </w:style>
  <w:style w:type="paragraph" w:styleId="ListParagraph">
    <w:name w:val="List Paragraph"/>
    <w:basedOn w:val="Normal"/>
    <w:uiPriority w:val="34"/>
    <w:qFormat/>
    <w:rsid w:val="007D09B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E11C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972D5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2D53"/>
  </w:style>
  <w:style w:type="character" w:styleId="PageNumber">
    <w:name w:val="page number"/>
    <w:basedOn w:val="DefaultParagraphFont"/>
    <w:uiPriority w:val="99"/>
    <w:semiHidden/>
    <w:unhideWhenUsed/>
    <w:rsid w:val="00972D53"/>
  </w:style>
  <w:style w:type="paragraph" w:styleId="Header">
    <w:name w:val="header"/>
    <w:basedOn w:val="Normal"/>
    <w:link w:val="HeaderChar"/>
    <w:uiPriority w:val="99"/>
    <w:unhideWhenUsed/>
    <w:rsid w:val="00A11C9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1C95"/>
  </w:style>
  <w:style w:type="paragraph" w:styleId="ListParagraph">
    <w:name w:val="List Paragraph"/>
    <w:basedOn w:val="Normal"/>
    <w:uiPriority w:val="34"/>
    <w:qFormat/>
    <w:rsid w:val="007D09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3</Words>
  <Characters>873</Characters>
  <Application>Microsoft Macintosh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yah</dc:creator>
  <cp:keywords/>
  <dc:description/>
  <cp:lastModifiedBy>Richard Ayah</cp:lastModifiedBy>
  <cp:revision>2</cp:revision>
  <cp:lastPrinted>2013-07-30T05:45:00Z</cp:lastPrinted>
  <dcterms:created xsi:type="dcterms:W3CDTF">2017-07-20T18:53:00Z</dcterms:created>
  <dcterms:modified xsi:type="dcterms:W3CDTF">2017-07-20T18:53:00Z</dcterms:modified>
</cp:coreProperties>
</file>